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C12C3" w14:textId="77777777" w:rsidR="00CB7F73" w:rsidRPr="001A24D1" w:rsidRDefault="001A24D1">
      <w:pPr>
        <w:rPr>
          <w:b/>
        </w:rPr>
      </w:pPr>
      <w:r w:rsidRPr="001A24D1">
        <w:rPr>
          <w:b/>
        </w:rPr>
        <w:t>Supplementary material</w:t>
      </w:r>
    </w:p>
    <w:p w14:paraId="24F754BF" w14:textId="77777777" w:rsidR="00D228F9" w:rsidRDefault="00D228F9"/>
    <w:p w14:paraId="0348AF0A" w14:textId="46B1903D" w:rsidR="001A24D1" w:rsidRDefault="001A24D1">
      <w:r>
        <w:t>Table S1. HR-HPV type frequency and HPV vaccine coverage by specific type</w:t>
      </w:r>
      <w:r w:rsidR="00C90E07">
        <w:t xml:space="preserve"> (n= 187 HPV infections)</w:t>
      </w:r>
    </w:p>
    <w:tbl>
      <w:tblPr>
        <w:tblW w:w="672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29"/>
        <w:gridCol w:w="622"/>
        <w:gridCol w:w="1200"/>
        <w:gridCol w:w="1549"/>
        <w:gridCol w:w="1327"/>
      </w:tblGrid>
      <w:tr w:rsidR="00F35A2F" w:rsidRPr="001A24D1" w14:paraId="05217E33" w14:textId="77777777" w:rsidTr="00C90E07">
        <w:trPr>
          <w:trHeight w:val="510"/>
          <w:jc w:val="center"/>
        </w:trPr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FD133" w14:textId="77777777" w:rsidR="00F35A2F" w:rsidRPr="001A24D1" w:rsidRDefault="00F35A2F" w:rsidP="001A24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HR-HPV t</w:t>
            </w:r>
            <w:r w:rsidRPr="001A24D1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ype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95EB4" w14:textId="77777777" w:rsidR="00F35A2F" w:rsidRPr="001A24D1" w:rsidRDefault="00F35A2F" w:rsidP="001A24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313AF" w14:textId="77777777" w:rsidR="00F35A2F" w:rsidRPr="001A24D1" w:rsidRDefault="00F35A2F" w:rsidP="001A24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Rank by frequency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C6D075" w14:textId="685D0FB7" w:rsidR="00F35A2F" w:rsidRPr="001A24D1" w:rsidRDefault="00F35A2F" w:rsidP="001A24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onavalen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v</w:t>
            </w:r>
            <w:r w:rsidRPr="001A24D1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ccine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37CE99" w14:textId="77777777" w:rsidR="00F35A2F" w:rsidRPr="001A24D1" w:rsidRDefault="00F35A2F" w:rsidP="001A24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Bivalent </w:t>
            </w:r>
            <w:r w:rsidRPr="001A24D1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and 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quadravalent vaccine</w:t>
            </w:r>
          </w:p>
        </w:tc>
      </w:tr>
      <w:tr w:rsidR="00F35A2F" w:rsidRPr="001A24D1" w14:paraId="79406F2A" w14:textId="77777777" w:rsidTr="00C90E07">
        <w:trPr>
          <w:trHeight w:val="255"/>
          <w:jc w:val="center"/>
        </w:trPr>
        <w:tc>
          <w:tcPr>
            <w:tcW w:w="20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F32678" w14:textId="77777777" w:rsidR="00F35A2F" w:rsidRPr="001A24D1" w:rsidRDefault="00F35A2F" w:rsidP="001A24D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HPV 16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7AF6C" w14:textId="77777777" w:rsidR="00F35A2F" w:rsidRPr="001A24D1" w:rsidRDefault="00F35A2F" w:rsidP="001A2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7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19662" w14:textId="77777777" w:rsidR="00F35A2F" w:rsidRPr="001A24D1" w:rsidRDefault="00F35A2F" w:rsidP="001A2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5E2E067" w14:textId="77777777" w:rsidR="00F35A2F" w:rsidRPr="001A24D1" w:rsidRDefault="00F35A2F" w:rsidP="001A24D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BC7AF1A" w14:textId="77777777" w:rsidR="00F35A2F" w:rsidRPr="001A24D1" w:rsidRDefault="00F35A2F" w:rsidP="001A24D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</w:tr>
      <w:tr w:rsidR="00F35A2F" w:rsidRPr="001A24D1" w14:paraId="7235FCCB" w14:textId="77777777" w:rsidTr="00C90E07">
        <w:trPr>
          <w:trHeight w:val="255"/>
          <w:jc w:val="center"/>
        </w:trPr>
        <w:tc>
          <w:tcPr>
            <w:tcW w:w="2029" w:type="dxa"/>
            <w:shd w:val="clear" w:color="auto" w:fill="auto"/>
            <w:vAlign w:val="center"/>
            <w:hideMark/>
          </w:tcPr>
          <w:p w14:paraId="37F589B5" w14:textId="77777777" w:rsidR="00F35A2F" w:rsidRPr="001A24D1" w:rsidRDefault="00F35A2F" w:rsidP="001A24D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HPV 56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61B0AA83" w14:textId="77777777" w:rsidR="00F35A2F" w:rsidRPr="001A24D1" w:rsidRDefault="00F35A2F" w:rsidP="001A2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8A418D" w14:textId="77777777" w:rsidR="00F35A2F" w:rsidRPr="001A24D1" w:rsidRDefault="00F35A2F" w:rsidP="001A2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1549" w:type="dxa"/>
            <w:shd w:val="clear" w:color="000000" w:fill="FCE4D6"/>
            <w:noWrap/>
            <w:vAlign w:val="bottom"/>
            <w:hideMark/>
          </w:tcPr>
          <w:p w14:paraId="40018F85" w14:textId="77777777" w:rsidR="00F35A2F" w:rsidRPr="001A24D1" w:rsidRDefault="00F35A2F" w:rsidP="001A24D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27" w:type="dxa"/>
            <w:shd w:val="clear" w:color="000000" w:fill="FCE4D6"/>
            <w:noWrap/>
            <w:vAlign w:val="bottom"/>
            <w:hideMark/>
          </w:tcPr>
          <w:p w14:paraId="16EBBE3B" w14:textId="77777777" w:rsidR="00F35A2F" w:rsidRPr="001A24D1" w:rsidRDefault="00F35A2F" w:rsidP="001A24D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</w:tr>
      <w:tr w:rsidR="00F35A2F" w:rsidRPr="001A24D1" w14:paraId="2A6C9A52" w14:textId="77777777" w:rsidTr="00C90E07">
        <w:trPr>
          <w:trHeight w:val="255"/>
          <w:jc w:val="center"/>
        </w:trPr>
        <w:tc>
          <w:tcPr>
            <w:tcW w:w="2029" w:type="dxa"/>
            <w:shd w:val="clear" w:color="auto" w:fill="auto"/>
            <w:vAlign w:val="center"/>
            <w:hideMark/>
          </w:tcPr>
          <w:p w14:paraId="1C2FFBD9" w14:textId="77777777" w:rsidR="00F35A2F" w:rsidRPr="001A24D1" w:rsidRDefault="00F35A2F" w:rsidP="001A24D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HPV 52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77DD704C" w14:textId="77777777" w:rsidR="00F35A2F" w:rsidRPr="001A24D1" w:rsidRDefault="00F35A2F" w:rsidP="001A2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2A03DB" w14:textId="77777777" w:rsidR="00F35A2F" w:rsidRPr="001A24D1" w:rsidRDefault="00F35A2F" w:rsidP="001A2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1549" w:type="dxa"/>
            <w:shd w:val="clear" w:color="000000" w:fill="E2EFDA"/>
            <w:noWrap/>
            <w:vAlign w:val="bottom"/>
            <w:hideMark/>
          </w:tcPr>
          <w:p w14:paraId="37E29FEE" w14:textId="77777777" w:rsidR="00F35A2F" w:rsidRPr="001A24D1" w:rsidRDefault="00F35A2F" w:rsidP="001A24D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27" w:type="dxa"/>
            <w:shd w:val="clear" w:color="000000" w:fill="FCE4D6"/>
            <w:noWrap/>
            <w:vAlign w:val="bottom"/>
            <w:hideMark/>
          </w:tcPr>
          <w:p w14:paraId="0C1E5038" w14:textId="77777777" w:rsidR="00F35A2F" w:rsidRPr="001A24D1" w:rsidRDefault="00F35A2F" w:rsidP="001A24D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</w:tr>
      <w:tr w:rsidR="00F35A2F" w:rsidRPr="001A24D1" w14:paraId="42254E96" w14:textId="77777777" w:rsidTr="00C90E07">
        <w:trPr>
          <w:trHeight w:val="255"/>
          <w:jc w:val="center"/>
        </w:trPr>
        <w:tc>
          <w:tcPr>
            <w:tcW w:w="2029" w:type="dxa"/>
            <w:shd w:val="clear" w:color="auto" w:fill="auto"/>
            <w:vAlign w:val="center"/>
            <w:hideMark/>
          </w:tcPr>
          <w:p w14:paraId="2369103D" w14:textId="77777777" w:rsidR="00F35A2F" w:rsidRPr="001A24D1" w:rsidRDefault="00F35A2F" w:rsidP="001A24D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HPV 3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10A0B37A" w14:textId="77777777" w:rsidR="00F35A2F" w:rsidRPr="001A24D1" w:rsidRDefault="00F35A2F" w:rsidP="001A2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121575" w14:textId="77777777" w:rsidR="00F35A2F" w:rsidRPr="001A24D1" w:rsidRDefault="00F35A2F" w:rsidP="001A2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1549" w:type="dxa"/>
            <w:shd w:val="clear" w:color="000000" w:fill="E2EFDA"/>
            <w:noWrap/>
            <w:vAlign w:val="bottom"/>
            <w:hideMark/>
          </w:tcPr>
          <w:p w14:paraId="50CDDD94" w14:textId="77777777" w:rsidR="00F35A2F" w:rsidRPr="001A24D1" w:rsidRDefault="00F35A2F" w:rsidP="001A24D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27" w:type="dxa"/>
            <w:shd w:val="clear" w:color="000000" w:fill="FCE4D6"/>
            <w:noWrap/>
            <w:vAlign w:val="bottom"/>
            <w:hideMark/>
          </w:tcPr>
          <w:p w14:paraId="04BA59D3" w14:textId="68B75BD2" w:rsidR="00F35A2F" w:rsidRPr="001A24D1" w:rsidRDefault="00F35A2F" w:rsidP="001A24D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r w:rsidR="00C90E07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F35A2F" w:rsidRPr="001A24D1" w14:paraId="0DACD680" w14:textId="77777777" w:rsidTr="00C90E07">
        <w:trPr>
          <w:trHeight w:val="255"/>
          <w:jc w:val="center"/>
        </w:trPr>
        <w:tc>
          <w:tcPr>
            <w:tcW w:w="2029" w:type="dxa"/>
            <w:shd w:val="clear" w:color="auto" w:fill="auto"/>
            <w:vAlign w:val="center"/>
            <w:hideMark/>
          </w:tcPr>
          <w:p w14:paraId="2C44B7D2" w14:textId="77777777" w:rsidR="00F35A2F" w:rsidRPr="001A24D1" w:rsidRDefault="00F35A2F" w:rsidP="001A24D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HPV 45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634CB945" w14:textId="77777777" w:rsidR="00F35A2F" w:rsidRPr="001A24D1" w:rsidRDefault="00F35A2F" w:rsidP="001A2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6C7EEF" w14:textId="77777777" w:rsidR="00F35A2F" w:rsidRPr="001A24D1" w:rsidRDefault="00F35A2F" w:rsidP="001A2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1549" w:type="dxa"/>
            <w:shd w:val="clear" w:color="000000" w:fill="E2EFDA"/>
            <w:noWrap/>
            <w:vAlign w:val="bottom"/>
            <w:hideMark/>
          </w:tcPr>
          <w:p w14:paraId="0A4E5BC3" w14:textId="77777777" w:rsidR="00F35A2F" w:rsidRPr="001A24D1" w:rsidRDefault="00F35A2F" w:rsidP="001A24D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27" w:type="dxa"/>
            <w:shd w:val="clear" w:color="000000" w:fill="FCE4D6"/>
            <w:noWrap/>
            <w:vAlign w:val="bottom"/>
            <w:hideMark/>
          </w:tcPr>
          <w:p w14:paraId="7B22FF82" w14:textId="0EAD04EA" w:rsidR="00F35A2F" w:rsidRPr="001A24D1" w:rsidRDefault="00F35A2F" w:rsidP="001A24D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r w:rsidR="00C90E07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F35A2F" w:rsidRPr="001A24D1" w14:paraId="53DA37B2" w14:textId="77777777" w:rsidTr="00C90E07">
        <w:trPr>
          <w:trHeight w:val="255"/>
          <w:jc w:val="center"/>
        </w:trPr>
        <w:tc>
          <w:tcPr>
            <w:tcW w:w="2029" w:type="dxa"/>
            <w:shd w:val="clear" w:color="auto" w:fill="auto"/>
            <w:vAlign w:val="center"/>
            <w:hideMark/>
          </w:tcPr>
          <w:p w14:paraId="3AADB747" w14:textId="77777777" w:rsidR="00F35A2F" w:rsidRPr="001A24D1" w:rsidRDefault="00F35A2F" w:rsidP="001A24D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HPV 18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355D0346" w14:textId="77777777" w:rsidR="00F35A2F" w:rsidRPr="001A24D1" w:rsidRDefault="00F35A2F" w:rsidP="001A2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C535E29" w14:textId="77777777" w:rsidR="00F35A2F" w:rsidRPr="001A24D1" w:rsidRDefault="00F35A2F" w:rsidP="001A2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  <w:tc>
          <w:tcPr>
            <w:tcW w:w="1549" w:type="dxa"/>
            <w:shd w:val="clear" w:color="000000" w:fill="E2EFDA"/>
            <w:noWrap/>
            <w:vAlign w:val="bottom"/>
            <w:hideMark/>
          </w:tcPr>
          <w:p w14:paraId="35501A8B" w14:textId="77777777" w:rsidR="00F35A2F" w:rsidRPr="001A24D1" w:rsidRDefault="00F35A2F" w:rsidP="001A24D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27" w:type="dxa"/>
            <w:shd w:val="clear" w:color="000000" w:fill="E2EFDA"/>
            <w:noWrap/>
            <w:vAlign w:val="bottom"/>
            <w:hideMark/>
          </w:tcPr>
          <w:p w14:paraId="5D17238E" w14:textId="77777777" w:rsidR="00F35A2F" w:rsidRPr="001A24D1" w:rsidRDefault="00F35A2F" w:rsidP="001A24D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</w:tr>
      <w:tr w:rsidR="00F35A2F" w:rsidRPr="001A24D1" w14:paraId="3CB471FF" w14:textId="77777777" w:rsidTr="00C90E07">
        <w:trPr>
          <w:trHeight w:val="255"/>
          <w:jc w:val="center"/>
        </w:trPr>
        <w:tc>
          <w:tcPr>
            <w:tcW w:w="2029" w:type="dxa"/>
            <w:shd w:val="clear" w:color="auto" w:fill="auto"/>
            <w:vAlign w:val="center"/>
            <w:hideMark/>
          </w:tcPr>
          <w:p w14:paraId="759785FF" w14:textId="77777777" w:rsidR="00F35A2F" w:rsidRPr="001A24D1" w:rsidRDefault="00F35A2F" w:rsidP="001A24D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HPV 33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50FC7BC6" w14:textId="77777777" w:rsidR="00F35A2F" w:rsidRPr="001A24D1" w:rsidRDefault="00F35A2F" w:rsidP="001A2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12549C1" w14:textId="77777777" w:rsidR="00F35A2F" w:rsidRPr="001A24D1" w:rsidRDefault="00F35A2F" w:rsidP="001A2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7</w:t>
            </w:r>
          </w:p>
        </w:tc>
        <w:tc>
          <w:tcPr>
            <w:tcW w:w="1549" w:type="dxa"/>
            <w:shd w:val="clear" w:color="auto" w:fill="E2EFD9" w:themeFill="accent6" w:themeFillTint="33"/>
            <w:noWrap/>
            <w:vAlign w:val="bottom"/>
            <w:hideMark/>
          </w:tcPr>
          <w:p w14:paraId="0E8B1708" w14:textId="46557E4F" w:rsidR="00F35A2F" w:rsidRPr="001A24D1" w:rsidRDefault="00F35A2F" w:rsidP="001A24D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27" w:type="dxa"/>
            <w:shd w:val="clear" w:color="000000" w:fill="FCE4D6"/>
            <w:noWrap/>
            <w:vAlign w:val="bottom"/>
            <w:hideMark/>
          </w:tcPr>
          <w:p w14:paraId="08FF3DF1" w14:textId="5D4A83BE" w:rsidR="00F35A2F" w:rsidRPr="001A24D1" w:rsidRDefault="00F35A2F" w:rsidP="001A24D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  <w:r w:rsidR="00C90E07">
              <w:rPr>
                <w:rFonts w:ascii="Calibri" w:eastAsia="Times New Roman" w:hAnsi="Calibri" w:cs="Calibri"/>
                <w:sz w:val="20"/>
                <w:szCs w:val="20"/>
              </w:rPr>
              <w:t>*</w:t>
            </w:r>
          </w:p>
        </w:tc>
      </w:tr>
      <w:tr w:rsidR="00F35A2F" w:rsidRPr="001A24D1" w14:paraId="3AA9B513" w14:textId="77777777" w:rsidTr="00C90E07">
        <w:trPr>
          <w:trHeight w:val="255"/>
          <w:jc w:val="center"/>
        </w:trPr>
        <w:tc>
          <w:tcPr>
            <w:tcW w:w="2029" w:type="dxa"/>
            <w:shd w:val="clear" w:color="auto" w:fill="auto"/>
            <w:vAlign w:val="center"/>
            <w:hideMark/>
          </w:tcPr>
          <w:p w14:paraId="71862770" w14:textId="77777777" w:rsidR="00F35A2F" w:rsidRPr="001A24D1" w:rsidRDefault="00F35A2F" w:rsidP="001A24D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HPV 39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42A3F1CB" w14:textId="77777777" w:rsidR="00F35A2F" w:rsidRPr="001A24D1" w:rsidRDefault="00F35A2F" w:rsidP="001A2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7FC733" w14:textId="77777777" w:rsidR="00F35A2F" w:rsidRPr="001A24D1" w:rsidRDefault="00F35A2F" w:rsidP="001A2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8</w:t>
            </w:r>
          </w:p>
        </w:tc>
        <w:tc>
          <w:tcPr>
            <w:tcW w:w="1549" w:type="dxa"/>
            <w:shd w:val="clear" w:color="000000" w:fill="FCE4D6"/>
            <w:noWrap/>
            <w:vAlign w:val="bottom"/>
            <w:hideMark/>
          </w:tcPr>
          <w:p w14:paraId="0F09A9D3" w14:textId="77777777" w:rsidR="00F35A2F" w:rsidRPr="001A24D1" w:rsidRDefault="00F35A2F" w:rsidP="001A24D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27" w:type="dxa"/>
            <w:shd w:val="clear" w:color="000000" w:fill="FCE4D6"/>
            <w:noWrap/>
            <w:vAlign w:val="bottom"/>
            <w:hideMark/>
          </w:tcPr>
          <w:p w14:paraId="00C4C345" w14:textId="77777777" w:rsidR="00F35A2F" w:rsidRPr="001A24D1" w:rsidRDefault="00F35A2F" w:rsidP="001A24D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</w:tr>
      <w:tr w:rsidR="00F35A2F" w:rsidRPr="001A24D1" w14:paraId="44E7D310" w14:textId="77777777" w:rsidTr="00C90E07">
        <w:trPr>
          <w:trHeight w:val="255"/>
          <w:jc w:val="center"/>
        </w:trPr>
        <w:tc>
          <w:tcPr>
            <w:tcW w:w="2029" w:type="dxa"/>
            <w:shd w:val="clear" w:color="auto" w:fill="auto"/>
            <w:vAlign w:val="center"/>
            <w:hideMark/>
          </w:tcPr>
          <w:p w14:paraId="1B946399" w14:textId="77777777" w:rsidR="00F35A2F" w:rsidRPr="001A24D1" w:rsidRDefault="00F35A2F" w:rsidP="001A24D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HPV 58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26BD9D88" w14:textId="77777777" w:rsidR="00F35A2F" w:rsidRPr="001A24D1" w:rsidRDefault="00F35A2F" w:rsidP="001A2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511FAE" w14:textId="77777777" w:rsidR="00F35A2F" w:rsidRPr="001A24D1" w:rsidRDefault="00F35A2F" w:rsidP="001A2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</w:p>
        </w:tc>
        <w:tc>
          <w:tcPr>
            <w:tcW w:w="1549" w:type="dxa"/>
            <w:shd w:val="clear" w:color="auto" w:fill="E2EFD9" w:themeFill="accent6" w:themeFillTint="33"/>
            <w:noWrap/>
            <w:vAlign w:val="bottom"/>
            <w:hideMark/>
          </w:tcPr>
          <w:p w14:paraId="6A3935AB" w14:textId="58DB75B6" w:rsidR="00F35A2F" w:rsidRPr="001A24D1" w:rsidRDefault="00F35A2F" w:rsidP="001A24D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1327" w:type="dxa"/>
            <w:shd w:val="clear" w:color="000000" w:fill="FCE4D6"/>
            <w:noWrap/>
            <w:vAlign w:val="bottom"/>
            <w:hideMark/>
          </w:tcPr>
          <w:p w14:paraId="2FCCCAB2" w14:textId="77777777" w:rsidR="00F35A2F" w:rsidRPr="001A24D1" w:rsidRDefault="00F35A2F" w:rsidP="001A24D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</w:tr>
      <w:tr w:rsidR="00F35A2F" w:rsidRPr="001A24D1" w14:paraId="05776AA2" w14:textId="77777777" w:rsidTr="00C90E07">
        <w:trPr>
          <w:trHeight w:val="255"/>
          <w:jc w:val="center"/>
        </w:trPr>
        <w:tc>
          <w:tcPr>
            <w:tcW w:w="2029" w:type="dxa"/>
            <w:shd w:val="clear" w:color="auto" w:fill="auto"/>
            <w:vAlign w:val="center"/>
            <w:hideMark/>
          </w:tcPr>
          <w:p w14:paraId="0C98DCFD" w14:textId="77777777" w:rsidR="00F35A2F" w:rsidRPr="001A24D1" w:rsidRDefault="00F35A2F" w:rsidP="001A24D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HPV 5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5F629705" w14:textId="77777777" w:rsidR="00F35A2F" w:rsidRPr="001A24D1" w:rsidRDefault="00F35A2F" w:rsidP="001A2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489519" w14:textId="77777777" w:rsidR="00F35A2F" w:rsidRPr="001A24D1" w:rsidRDefault="00F35A2F" w:rsidP="001A2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  <w:tc>
          <w:tcPr>
            <w:tcW w:w="1549" w:type="dxa"/>
            <w:shd w:val="clear" w:color="000000" w:fill="FCE4D6"/>
            <w:noWrap/>
            <w:vAlign w:val="bottom"/>
            <w:hideMark/>
          </w:tcPr>
          <w:p w14:paraId="4F8CCAB4" w14:textId="77777777" w:rsidR="00F35A2F" w:rsidRPr="001A24D1" w:rsidRDefault="00F35A2F" w:rsidP="001A24D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27" w:type="dxa"/>
            <w:shd w:val="clear" w:color="000000" w:fill="FCE4D6"/>
            <w:noWrap/>
            <w:vAlign w:val="bottom"/>
            <w:hideMark/>
          </w:tcPr>
          <w:p w14:paraId="6749476F" w14:textId="77777777" w:rsidR="00F35A2F" w:rsidRPr="001A24D1" w:rsidRDefault="00F35A2F" w:rsidP="001A24D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</w:tr>
      <w:tr w:rsidR="00F35A2F" w:rsidRPr="001A24D1" w14:paraId="010DBF7A" w14:textId="77777777" w:rsidTr="00C90E07">
        <w:trPr>
          <w:trHeight w:val="255"/>
          <w:jc w:val="center"/>
        </w:trPr>
        <w:tc>
          <w:tcPr>
            <w:tcW w:w="2029" w:type="dxa"/>
            <w:shd w:val="clear" w:color="auto" w:fill="auto"/>
            <w:vAlign w:val="center"/>
            <w:hideMark/>
          </w:tcPr>
          <w:p w14:paraId="51427F06" w14:textId="77777777" w:rsidR="00F35A2F" w:rsidRPr="001A24D1" w:rsidRDefault="00F35A2F" w:rsidP="001A24D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HPV 35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7F0FFB06" w14:textId="77777777" w:rsidR="00F35A2F" w:rsidRPr="001A24D1" w:rsidRDefault="00F35A2F" w:rsidP="001A2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1E2113" w14:textId="77777777" w:rsidR="00F35A2F" w:rsidRPr="001A24D1" w:rsidRDefault="00F35A2F" w:rsidP="001A2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1549" w:type="dxa"/>
            <w:shd w:val="clear" w:color="000000" w:fill="FCE4D6"/>
            <w:noWrap/>
            <w:vAlign w:val="bottom"/>
            <w:hideMark/>
          </w:tcPr>
          <w:p w14:paraId="55E78E2C" w14:textId="77777777" w:rsidR="00F35A2F" w:rsidRPr="001A24D1" w:rsidRDefault="00F35A2F" w:rsidP="001A24D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27" w:type="dxa"/>
            <w:shd w:val="clear" w:color="000000" w:fill="FCE4D6"/>
            <w:noWrap/>
            <w:vAlign w:val="bottom"/>
            <w:hideMark/>
          </w:tcPr>
          <w:p w14:paraId="2F4617A2" w14:textId="77777777" w:rsidR="00F35A2F" w:rsidRPr="001A24D1" w:rsidRDefault="00F35A2F" w:rsidP="001A24D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</w:tr>
      <w:tr w:rsidR="00F35A2F" w:rsidRPr="001A24D1" w14:paraId="0EE28A18" w14:textId="77777777" w:rsidTr="00C90E07">
        <w:trPr>
          <w:trHeight w:val="255"/>
          <w:jc w:val="center"/>
        </w:trPr>
        <w:tc>
          <w:tcPr>
            <w:tcW w:w="2029" w:type="dxa"/>
            <w:shd w:val="clear" w:color="auto" w:fill="auto"/>
            <w:vAlign w:val="center"/>
            <w:hideMark/>
          </w:tcPr>
          <w:p w14:paraId="07775582" w14:textId="77777777" w:rsidR="00F35A2F" w:rsidRPr="001A24D1" w:rsidRDefault="00F35A2F" w:rsidP="001A24D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HPV 59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081819D3" w14:textId="77777777" w:rsidR="00F35A2F" w:rsidRPr="001A24D1" w:rsidRDefault="00F35A2F" w:rsidP="001A2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A3581B" w14:textId="77777777" w:rsidR="00F35A2F" w:rsidRPr="001A24D1" w:rsidRDefault="00F35A2F" w:rsidP="001A2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12</w:t>
            </w:r>
          </w:p>
        </w:tc>
        <w:tc>
          <w:tcPr>
            <w:tcW w:w="1549" w:type="dxa"/>
            <w:shd w:val="clear" w:color="000000" w:fill="FCE4D6"/>
            <w:noWrap/>
            <w:vAlign w:val="bottom"/>
            <w:hideMark/>
          </w:tcPr>
          <w:p w14:paraId="5877D897" w14:textId="77777777" w:rsidR="00F35A2F" w:rsidRPr="001A24D1" w:rsidRDefault="00F35A2F" w:rsidP="001A24D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1327" w:type="dxa"/>
            <w:shd w:val="clear" w:color="000000" w:fill="FCE4D6"/>
            <w:noWrap/>
            <w:vAlign w:val="bottom"/>
            <w:hideMark/>
          </w:tcPr>
          <w:p w14:paraId="08BCF3B6" w14:textId="77777777" w:rsidR="00F35A2F" w:rsidRPr="001A24D1" w:rsidRDefault="00F35A2F" w:rsidP="001A24D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</w:tr>
      <w:tr w:rsidR="00F35A2F" w:rsidRPr="001A24D1" w14:paraId="67E640E8" w14:textId="77777777" w:rsidTr="00C90E07">
        <w:trPr>
          <w:trHeight w:val="255"/>
          <w:jc w:val="center"/>
        </w:trPr>
        <w:tc>
          <w:tcPr>
            <w:tcW w:w="2029" w:type="dxa"/>
            <w:shd w:val="clear" w:color="auto" w:fill="auto"/>
            <w:vAlign w:val="center"/>
            <w:hideMark/>
          </w:tcPr>
          <w:p w14:paraId="23D878C3" w14:textId="77777777" w:rsidR="00F35A2F" w:rsidRPr="001A24D1" w:rsidRDefault="00F35A2F" w:rsidP="001A24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429D939A" w14:textId="77777777" w:rsidR="00F35A2F" w:rsidRPr="001A24D1" w:rsidRDefault="00F35A2F" w:rsidP="001A2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A24D1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18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344EB7" w14:textId="77777777" w:rsidR="00F35A2F" w:rsidRPr="001A24D1" w:rsidRDefault="00F35A2F" w:rsidP="001A2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1BBC9F2B" w14:textId="77777777" w:rsidR="00F35A2F" w:rsidRPr="001A24D1" w:rsidRDefault="00F35A2F" w:rsidP="001A24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E33028C" w14:textId="77777777" w:rsidR="00F35A2F" w:rsidRPr="001A24D1" w:rsidRDefault="00F35A2F" w:rsidP="001A24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5A2F" w:rsidRPr="001A24D1" w14:paraId="5C881655" w14:textId="77777777" w:rsidTr="00F35A2F">
        <w:trPr>
          <w:trHeight w:val="255"/>
          <w:jc w:val="center"/>
        </w:trPr>
        <w:tc>
          <w:tcPr>
            <w:tcW w:w="2029" w:type="dxa"/>
            <w:shd w:val="clear" w:color="auto" w:fill="auto"/>
            <w:vAlign w:val="center"/>
          </w:tcPr>
          <w:p w14:paraId="0A9BBA60" w14:textId="77777777" w:rsidR="00F35A2F" w:rsidRDefault="00F35A2F" w:rsidP="001A24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622" w:type="dxa"/>
            <w:shd w:val="clear" w:color="auto" w:fill="auto"/>
            <w:noWrap/>
            <w:vAlign w:val="center"/>
          </w:tcPr>
          <w:p w14:paraId="1349A1AF" w14:textId="77777777" w:rsidR="00F35A2F" w:rsidRPr="001A24D1" w:rsidRDefault="00F35A2F" w:rsidP="001A2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ACC81E1" w14:textId="77777777" w:rsidR="00F35A2F" w:rsidRPr="001A24D1" w:rsidRDefault="00F35A2F" w:rsidP="001A24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629F5D44" w14:textId="77777777" w:rsidR="00F35A2F" w:rsidRPr="001A24D1" w:rsidRDefault="00F35A2F" w:rsidP="001A24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</w:tcPr>
          <w:p w14:paraId="16C9F351" w14:textId="77777777" w:rsidR="00F35A2F" w:rsidRPr="001A24D1" w:rsidRDefault="00F35A2F" w:rsidP="001A24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0E07" w:rsidRPr="001A24D1" w14:paraId="7BD9F528" w14:textId="77777777" w:rsidTr="009B0063">
        <w:trPr>
          <w:trHeight w:val="255"/>
          <w:jc w:val="center"/>
        </w:trPr>
        <w:tc>
          <w:tcPr>
            <w:tcW w:w="3851" w:type="dxa"/>
            <w:gridSpan w:val="3"/>
            <w:shd w:val="clear" w:color="auto" w:fill="auto"/>
            <w:vAlign w:val="center"/>
            <w:hideMark/>
          </w:tcPr>
          <w:p w14:paraId="507C45E7" w14:textId="432655D8" w:rsidR="00C90E07" w:rsidRPr="00487283" w:rsidRDefault="00C90E07" w:rsidP="00C90E0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87283">
              <w:rPr>
                <w:rFonts w:ascii="Calibri" w:eastAsia="Times New Roman" w:hAnsi="Calibri" w:cs="Calibri"/>
                <w:sz w:val="20"/>
                <w:szCs w:val="20"/>
              </w:rPr>
              <w:t>Number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of</w:t>
            </w:r>
            <w:r w:rsidRPr="00487283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infections </w:t>
            </w:r>
            <w:r w:rsidRPr="00487283">
              <w:rPr>
                <w:rFonts w:ascii="Calibri" w:eastAsia="Times New Roman" w:hAnsi="Calibri" w:cs="Calibri"/>
                <w:sz w:val="20"/>
                <w:szCs w:val="20"/>
              </w:rPr>
              <w:t>not covered by vaccines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A92999E" w14:textId="506EB7B4" w:rsidR="00C90E07" w:rsidRPr="00487283" w:rsidRDefault="00C90E07" w:rsidP="001A24D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87283">
              <w:rPr>
                <w:rFonts w:ascii="Calibri" w:eastAsia="Times New Roman" w:hAnsi="Calibri" w:cs="Calibri"/>
                <w:sz w:val="20"/>
                <w:szCs w:val="20"/>
              </w:rPr>
              <w:t>N=43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51C0F0C" w14:textId="2DCB6A74" w:rsidR="00C90E07" w:rsidRPr="00487283" w:rsidRDefault="00C90E07" w:rsidP="001A24D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87283">
              <w:rPr>
                <w:rFonts w:ascii="Calibri" w:eastAsia="Times New Roman" w:hAnsi="Calibri" w:cs="Calibri"/>
                <w:sz w:val="20"/>
                <w:szCs w:val="20"/>
              </w:rPr>
              <w:t>N=103</w:t>
            </w:r>
          </w:p>
        </w:tc>
      </w:tr>
    </w:tbl>
    <w:p w14:paraId="7F290B13" w14:textId="7F417E9A" w:rsidR="00C72C4D" w:rsidRDefault="009F3FA0">
      <w:r>
        <w:t>HPV: human papillomavirus; HR-HPV: high-risk HPV type;</w:t>
      </w:r>
      <w:r w:rsidR="00C90E07">
        <w:br/>
        <w:t>*HPV types 31, 33, and 45 were considered as cross-protection by the bivalent vaccine</w:t>
      </w:r>
      <w:r w:rsidR="00D3363B">
        <w:fldChar w:fldCharType="begin">
          <w:fldData xml:space="preserve">PEVuZE5vdGU+PENpdGU+PEF1dGhvcj5LYXZhbmFnaDwvQXV0aG9yPjxZZWFyPjIwMTc8L1llYXI+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</w:fldData>
        </w:fldChar>
      </w:r>
      <w:r w:rsidR="00D3363B">
        <w:instrText xml:space="preserve"> ADDIN EN.CITE </w:instrText>
      </w:r>
      <w:r w:rsidR="00D3363B">
        <w:fldChar w:fldCharType="begin">
          <w:fldData xml:space="preserve">PEVuZE5vdGU+PENpdGU+PEF1dGhvcj5LYXZhbmFnaDwvQXV0aG9yPjxZZWFyPjIwMTc8L1llYXI+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</w:fldData>
        </w:fldChar>
      </w:r>
      <w:r w:rsidR="00D3363B">
        <w:instrText xml:space="preserve"> ADDIN EN.CITE.DATA </w:instrText>
      </w:r>
      <w:r w:rsidR="00D3363B">
        <w:fldChar w:fldCharType="end"/>
      </w:r>
      <w:r w:rsidR="00D3363B">
        <w:fldChar w:fldCharType="separate"/>
      </w:r>
      <w:r w:rsidR="00D3363B" w:rsidRPr="00D3363B">
        <w:rPr>
          <w:noProof/>
          <w:vertAlign w:val="superscript"/>
        </w:rPr>
        <w:t>1-3</w:t>
      </w:r>
      <w:r w:rsidR="00D3363B">
        <w:fldChar w:fldCharType="end"/>
      </w:r>
    </w:p>
    <w:p w14:paraId="03E48E3D" w14:textId="77777777" w:rsidR="00D3363B" w:rsidRDefault="00D3363B"/>
    <w:p w14:paraId="23BFE4D8" w14:textId="77777777" w:rsidR="00D3363B" w:rsidRPr="00D3363B" w:rsidRDefault="00D3363B" w:rsidP="00D3363B">
      <w:pPr>
        <w:pStyle w:val="EndNoteBibliographyTitle"/>
        <w:rPr>
          <w:b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3363B">
        <w:rPr>
          <w:b/>
        </w:rPr>
        <w:t>References</w:t>
      </w:r>
    </w:p>
    <w:p w14:paraId="04172676" w14:textId="77777777" w:rsidR="00D3363B" w:rsidRPr="00D3363B" w:rsidRDefault="00D3363B" w:rsidP="00D3363B">
      <w:pPr>
        <w:pStyle w:val="EndNoteBibliographyTitle"/>
        <w:rPr>
          <w:b/>
        </w:rPr>
      </w:pPr>
    </w:p>
    <w:p w14:paraId="6018776A" w14:textId="77777777" w:rsidR="00D3363B" w:rsidRPr="00D3363B" w:rsidRDefault="00D3363B" w:rsidP="00D3363B">
      <w:pPr>
        <w:pStyle w:val="EndNoteBibliography"/>
        <w:spacing w:after="0"/>
      </w:pPr>
      <w:r w:rsidRPr="00D3363B">
        <w:t>1.</w:t>
      </w:r>
      <w:r w:rsidRPr="00D3363B">
        <w:tab/>
        <w:t>Kavanagh K, Pollock KG, Cuschieri K, Palmer T, Cameron RL, Watt C, et al. Changes in the prevalence of human papillomavirus following a national bivalent human papillomavirus vaccination programme in Scotland: a 7-year cross-sectional study. Lancet Infec Dis. 2017;17(12):1293-302.</w:t>
      </w:r>
    </w:p>
    <w:p w14:paraId="355176A5" w14:textId="77777777" w:rsidR="00D3363B" w:rsidRPr="00D3363B" w:rsidRDefault="00D3363B" w:rsidP="00D3363B">
      <w:pPr>
        <w:pStyle w:val="EndNoteBibliography"/>
        <w:spacing w:after="0"/>
      </w:pPr>
      <w:r w:rsidRPr="00D3363B">
        <w:t>2.</w:t>
      </w:r>
      <w:r w:rsidRPr="00D3363B">
        <w:tab/>
        <w:t>Mariz FC, Gray P, Bender N, Eriksson T, Kann H, Apter D, et al. Sustainability of neutralising antibodies induced by bivalent or quadrivalent HPV vaccines and correlation with efficacy: a combined follow-up analysis of data from two randomised, double-blind, multicentre, phase 3 trials. Lancet Infect Dis. 2021;21(10):1458-68.</w:t>
      </w:r>
    </w:p>
    <w:p w14:paraId="349C4D3C" w14:textId="77777777" w:rsidR="00D3363B" w:rsidRPr="00D3363B" w:rsidRDefault="00D3363B" w:rsidP="00D3363B">
      <w:pPr>
        <w:pStyle w:val="EndNoteBibliography"/>
      </w:pPr>
      <w:r w:rsidRPr="00D3363B">
        <w:t>3.</w:t>
      </w:r>
      <w:r w:rsidRPr="00D3363B">
        <w:tab/>
        <w:t>Tsang SH, Sampson JN, Schussler J, Porras C, Wagner S, Boland J, et al. Durability of Cross-Protection by Different Schedules of the Bivalent HPV Vaccine: The CVT Trial. J Natl Cancer Inst. 2020;112(10):1030-7.</w:t>
      </w:r>
    </w:p>
    <w:p w14:paraId="3E595154" w14:textId="16AE37B8" w:rsidR="001A24D1" w:rsidRDefault="00D3363B">
      <w:r>
        <w:fldChar w:fldCharType="end"/>
      </w:r>
    </w:p>
    <w:sectPr w:rsidR="001A24D1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fpa209ae522tev9sopatzawrftssv09f9s&quot;&gt;HPV Prevalence 2022-Converted&lt;record-ids&gt;&lt;item&gt;49&lt;/item&gt;&lt;item&gt;50&lt;/item&gt;&lt;item&gt;51&lt;/item&gt;&lt;/record-ids&gt;&lt;/item&gt;&lt;/Libraries&gt;"/>
  </w:docVars>
  <w:rsids>
    <w:rsidRoot w:val="001A24D1"/>
    <w:rsid w:val="001A24D1"/>
    <w:rsid w:val="002801C6"/>
    <w:rsid w:val="00372D60"/>
    <w:rsid w:val="00487283"/>
    <w:rsid w:val="004D2EA2"/>
    <w:rsid w:val="004E20BD"/>
    <w:rsid w:val="005504BB"/>
    <w:rsid w:val="005D7099"/>
    <w:rsid w:val="00600849"/>
    <w:rsid w:val="008E5D6B"/>
    <w:rsid w:val="0091148B"/>
    <w:rsid w:val="009E24B4"/>
    <w:rsid w:val="009F3FA0"/>
    <w:rsid w:val="00AB6446"/>
    <w:rsid w:val="00B604E9"/>
    <w:rsid w:val="00C72C4D"/>
    <w:rsid w:val="00C90E07"/>
    <w:rsid w:val="00CB7F73"/>
    <w:rsid w:val="00D11FED"/>
    <w:rsid w:val="00D228F9"/>
    <w:rsid w:val="00D3363B"/>
    <w:rsid w:val="00E2749A"/>
    <w:rsid w:val="00F35A2F"/>
    <w:rsid w:val="00F56788"/>
    <w:rsid w:val="00FD1E26"/>
    <w:rsid w:val="00FF3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D2886"/>
  <w15:chartTrackingRefBased/>
  <w15:docId w15:val="{D581A6E7-A2B1-42F2-AE48-8CD7E7236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D709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E20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20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20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0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0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2E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EA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72C4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72C4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2C4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72C4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72C4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57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20AF28-02A2-489F-8226-C6E97F7324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4</Words>
  <Characters>1338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eibniz-Rechenzentrum</Company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74dut</dc:creator>
  <cp:keywords/>
  <dc:description/>
  <cp:lastModifiedBy>Linda</cp:lastModifiedBy>
  <cp:revision>2</cp:revision>
  <dcterms:created xsi:type="dcterms:W3CDTF">2023-12-13T16:14:00Z</dcterms:created>
  <dcterms:modified xsi:type="dcterms:W3CDTF">2023-12-13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94adddf633e16bb829e46e348094fdbcd094a1961b59f3452b6ff64698efb7</vt:lpwstr>
  </property>
</Properties>
</file>